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18"/>
        <w:gridCol w:w="2340"/>
        <w:gridCol w:w="2430"/>
        <w:gridCol w:w="1080"/>
        <w:gridCol w:w="1800"/>
      </w:tblGrid>
      <w:tr w:rsidR="00C81296" w:rsidRPr="002E1AC2" w:rsidTr="00DF3869">
        <w:trPr>
          <w:trHeight w:val="752"/>
        </w:trPr>
        <w:tc>
          <w:tcPr>
            <w:tcW w:w="18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Oligo name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Sequence Forward (5’ to 3’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Sequence Reverse (5’ to 3’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Product Size (</w:t>
            </w:r>
            <w:proofErr w:type="spellStart"/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bp</w:t>
            </w:r>
            <w:proofErr w:type="spellEnd"/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 xml:space="preserve">Accession </w:t>
            </w:r>
            <w:proofErr w:type="spellStart"/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Number</w:t>
            </w: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vertAlign w:val="superscript"/>
                <w:lang w:val="en-GB" w:eastAsia="ja-JP"/>
              </w:rPr>
              <w:t>a</w:t>
            </w:r>
            <w:proofErr w:type="spellEnd"/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ACTB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CTCATGAAGATCCTCACCG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TGCCAATGGTGATGACCTG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9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XM_006715764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proofErr w:type="spellStart"/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Alu</w:t>
            </w:r>
            <w:proofErr w:type="spellEnd"/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 xml:space="preserve"> Sequenc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ATGGTGAAACCCCGTCTCT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CCTCAGCCTCCCGAGTA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9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1308161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LA-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CAGACACGGAATGTGAAGG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TAGGCTCTCAACTGCTCC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29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2116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LA-DRA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CTTGTCTGTTCTGCCTCACTC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TCCAGGTTGGCTTTGTC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35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19111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40126F" w:rsidRDefault="00C81296" w:rsidP="00951817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40126F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P</w:t>
            </w:r>
            <w:r w:rsidR="00951817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O</w:t>
            </w:r>
            <w:r w:rsidRPr="0040126F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UF</w:t>
            </w:r>
            <w:r w:rsidR="00951817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5</w:t>
            </w:r>
            <w:bookmarkStart w:id="0" w:name="_GoBack"/>
            <w:bookmarkEnd w:id="0"/>
            <w:r w:rsidRPr="0040126F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40126F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40126F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TGTTCAGCCAAAAGACCATCT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40126F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40126F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GCCTGCATGAGGGTTT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40126F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40126F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56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40126F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40126F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1159542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SOX17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CATGACTCCGGTGTGAATCT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CACACGTCAGGATAGTTGCA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0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22454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FOXA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TTGCTGGTCGTTTGTTGTG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ACGTGTTCATGCCGTTCA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87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21784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NF6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GTGGAAGTGGCTGCAGG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GTGAAGACCAACCTGGG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25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XM_011521484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PDX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GGAACTTTCTATTTAGGATGTGG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AGATGTGAAGGTCATACTGGCT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3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0209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NKX6-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TCTTCTGGCCCGGAGTG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GCCAAGTATTTTGTTTGTTC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8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XM_006714230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NEUROG3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GCTGTGGGTGCTAAGGGTAAG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AGGGAGAAGCAGAAGGAACA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04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20999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NEUROD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TTGCACCAGCCCTTCCTTTGAT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CTCGGCGGACGGTTCGTGTT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9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2500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PAX6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GAATTCTGCAGGTGTCCA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CAGACCCCCTCGGACAGTAA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207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1310159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uman-IN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CTCTACCAGCTGGAGAACTACTG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TTCAAGGGCTTTATTCCATCT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0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1291897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-INS-</w:t>
            </w:r>
            <w:proofErr w:type="spellStart"/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TaqMan</w:t>
            </w:r>
            <w:proofErr w:type="spellEnd"/>
          </w:p>
        </w:tc>
        <w:tc>
          <w:tcPr>
            <w:tcW w:w="47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FAM-AACTAGACGCAGCCCGCAGGC-BHQ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nf4A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AGATCCATGGTGTTCAAGG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TCAAGGATGCGTATGGA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09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XM_005260407</w:t>
            </w:r>
          </w:p>
        </w:tc>
      </w:tr>
      <w:tr w:rsidR="00C81296" w:rsidRPr="002E1AC2" w:rsidTr="00DF3869">
        <w:trPr>
          <w:trHeight w:val="38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Ptf1A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AGGCCCAGAAGGTCATC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GGAGGGAGGCCATAAT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78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178161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GCG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CTGCCAAGGAATTCATTGC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TTCAACAATGGCGACCTCTT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79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2054</w:t>
            </w:r>
          </w:p>
        </w:tc>
      </w:tr>
      <w:tr w:rsidR="00C81296" w:rsidRPr="002E1AC2" w:rsidTr="00DF3869">
        <w:trPr>
          <w:trHeight w:val="371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MAFA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GCAGCAGCGGCACATTC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GCCAGCTTCTCGTATTTCTCCTT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28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201589</w:t>
            </w:r>
          </w:p>
        </w:tc>
      </w:tr>
      <w:tr w:rsidR="00C81296" w:rsidRPr="002E1AC2" w:rsidTr="00DF3869">
        <w:trPr>
          <w:trHeight w:val="393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VEGFA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CCTGATGAGATCGAGTACAT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CGGCTTGTCACATCTGCAA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37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1287044</w:t>
            </w:r>
          </w:p>
        </w:tc>
      </w:tr>
      <w:tr w:rsidR="00C81296" w:rsidRPr="002E1AC2" w:rsidTr="00DF3869">
        <w:trPr>
          <w:trHeight w:val="393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HES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CAACACGACACCGGATAAACC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GTACTTCCCCAGCACACT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27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5524</w:t>
            </w:r>
          </w:p>
        </w:tc>
      </w:tr>
      <w:tr w:rsidR="00C81296" w:rsidRPr="002E1AC2" w:rsidTr="00DF3869">
        <w:trPr>
          <w:trHeight w:val="393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Mouse-Ins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ACCCAGGCTTTTGTCAAGC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CCAGTGCCAAGGTCTGAA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185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NM_001185084</w:t>
            </w:r>
          </w:p>
        </w:tc>
      </w:tr>
      <w:tr w:rsidR="00C81296" w:rsidRPr="002E1AC2" w:rsidTr="00DF3869">
        <w:trPr>
          <w:trHeight w:val="393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B418BC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M-Ins</w:t>
            </w:r>
            <w:r w:rsidR="00C81296"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2-probe</w:t>
            </w:r>
          </w:p>
        </w:tc>
        <w:tc>
          <w:tcPr>
            <w:tcW w:w="47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FAM-TGGCTTCTTCTACACACCCATGTCCC-BHQ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</w:p>
        </w:tc>
      </w:tr>
      <w:tr w:rsidR="00C81296" w:rsidRPr="002E1AC2" w:rsidTr="00DF3869">
        <w:trPr>
          <w:trHeight w:val="393"/>
        </w:trPr>
        <w:tc>
          <w:tcPr>
            <w:tcW w:w="1818" w:type="dxa"/>
            <w:tcBorders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Mouse Alb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GAA AAC CAG GCG ACT ATC TCC 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12"/>
                <w:szCs w:val="12"/>
                <w:lang w:eastAsia="ja-JP"/>
              </w:rPr>
              <w:t>TGC ACA CTT CCT GGT CCT  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eastAsia="ja-JP"/>
              </w:rPr>
              <w:t>154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</w:tcPr>
          <w:p w:rsidR="00C81296" w:rsidRPr="002E1AC2" w:rsidRDefault="00C81296" w:rsidP="00DF3869">
            <w:pPr>
              <w:widowControl w:val="0"/>
              <w:spacing w:after="0" w:line="240" w:lineRule="auto"/>
              <w:jc w:val="center"/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</w:pPr>
            <w:r w:rsidRPr="002E1AC2">
              <w:rPr>
                <w:rFonts w:ascii="Century" w:eastAsia="MS Mincho" w:hAnsi="Century" w:cs="Times New Roman"/>
                <w:kern w:val="2"/>
                <w:sz w:val="21"/>
                <w:szCs w:val="24"/>
                <w:lang w:val="en-GB" w:eastAsia="ja-JP"/>
              </w:rPr>
              <w:t>NM_009654</w:t>
            </w:r>
          </w:p>
        </w:tc>
      </w:tr>
    </w:tbl>
    <w:p w:rsidR="00CC5AC0" w:rsidRDefault="00951817"/>
    <w:sectPr w:rsidR="00CC5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296"/>
    <w:rsid w:val="00951817"/>
    <w:rsid w:val="00B418BC"/>
    <w:rsid w:val="00BB0957"/>
    <w:rsid w:val="00C81296"/>
    <w:rsid w:val="00CC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0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w12martin</cp:lastModifiedBy>
  <cp:revision>3</cp:revision>
  <dcterms:created xsi:type="dcterms:W3CDTF">2015-10-07T00:10:00Z</dcterms:created>
  <dcterms:modified xsi:type="dcterms:W3CDTF">2017-03-30T01:59:00Z</dcterms:modified>
</cp:coreProperties>
</file>